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C1F" w:rsidRPr="00127C1F" w:rsidRDefault="007E7F64" w:rsidP="00127C1F">
      <w:pPr>
        <w:spacing w:after="0" w:line="48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5 </w:t>
      </w:r>
      <w:r w:rsidR="00127C1F" w:rsidRPr="00127C1F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>.</w:t>
      </w:r>
      <w:r w:rsidR="00127C1F" w:rsidRPr="00127C1F">
        <w:rPr>
          <w:rFonts w:ascii="Times New Roman" w:hAnsi="Times New Roman" w:cs="Times New Roman"/>
          <w:lang w:val="en-GB"/>
        </w:rPr>
        <w:t xml:space="preserve"> </w:t>
      </w:r>
      <w:bookmarkStart w:id="0" w:name="_GoBack"/>
      <w:r w:rsidR="00127C1F" w:rsidRPr="007E7F64">
        <w:rPr>
          <w:rFonts w:ascii="Times New Roman" w:hAnsi="Times New Roman"/>
          <w:b/>
          <w:lang w:val="en-GB"/>
        </w:rPr>
        <w:t xml:space="preserve">BX synthesis level in </w:t>
      </w:r>
      <w:proofErr w:type="spellStart"/>
      <w:r w:rsidR="00127C1F" w:rsidRPr="007E7F64">
        <w:rPr>
          <w:rFonts w:ascii="Times New Roman" w:hAnsi="Times New Roman"/>
          <w:b/>
          <w:i/>
          <w:lang w:val="en-GB"/>
        </w:rPr>
        <w:t>Prs</w:t>
      </w:r>
      <w:proofErr w:type="spellEnd"/>
      <w:r w:rsidR="00127C1F" w:rsidRPr="007E7F64">
        <w:rPr>
          <w:rFonts w:ascii="Times New Roman" w:hAnsi="Times New Roman"/>
          <w:b/>
          <w:lang w:val="en-GB"/>
        </w:rPr>
        <w:t xml:space="preserve">- and mock-treated seedlings of rye inbred lines, L318, D33, and D39 at four time-points, 8, 17, 24, and 48 </w:t>
      </w:r>
      <w:proofErr w:type="spellStart"/>
      <w:r w:rsidR="00127C1F" w:rsidRPr="007E7F64">
        <w:rPr>
          <w:rFonts w:ascii="Times New Roman" w:hAnsi="Times New Roman"/>
          <w:b/>
          <w:lang w:val="en-GB"/>
        </w:rPr>
        <w:t>hpt</w:t>
      </w:r>
      <w:proofErr w:type="spellEnd"/>
      <w:r w:rsidR="00127C1F" w:rsidRPr="007E7F64">
        <w:rPr>
          <w:rFonts w:ascii="Times New Roman" w:hAnsi="Times New Roman"/>
          <w:b/>
          <w:lang w:val="en-GB"/>
        </w:rPr>
        <w:t>.</w:t>
      </w:r>
      <w:bookmarkEnd w:id="0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13"/>
        <w:gridCol w:w="1109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127C1F" w:rsidRPr="007E7F64" w:rsidTr="0001098A"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Inbred line</w:t>
            </w:r>
          </w:p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Time point [</w:t>
            </w:r>
            <w:proofErr w:type="spellStart"/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608" w:type="dxa"/>
            <w:gridSpan w:val="12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 xml:space="preserve">BX content [µg/mg </w:t>
            </w:r>
            <w:proofErr w:type="spellStart"/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d.m</w:t>
            </w:r>
            <w:proofErr w:type="spellEnd"/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</w:tr>
      <w:tr w:rsidR="00127C1F" w:rsidRPr="00675EEA" w:rsidTr="0001098A">
        <w:tc>
          <w:tcPr>
            <w:tcW w:w="1134" w:type="dxa"/>
            <w:vMerge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946DA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HBOA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GDIBOA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DIBOA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GDIMBOA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DIMBOA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MBOA</w:t>
            </w:r>
          </w:p>
        </w:tc>
      </w:tr>
      <w:tr w:rsidR="00127C1F" w:rsidRPr="00675EEA" w:rsidTr="0001098A">
        <w:tc>
          <w:tcPr>
            <w:tcW w:w="1134" w:type="dxa"/>
            <w:vMerge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4C6993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proofErr w:type="spellStart"/>
            <w:r w:rsidRPr="00E440C2">
              <w:rPr>
                <w:rFonts w:ascii="Times New Roman" w:hAnsi="Times New Roman" w:cs="Times New Roman"/>
                <w:i/>
                <w:sz w:val="20"/>
                <w:szCs w:val="20"/>
              </w:rPr>
              <w:t>Pr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o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4C6993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proofErr w:type="spellStart"/>
            <w:r w:rsidRPr="00E440C2">
              <w:rPr>
                <w:rFonts w:ascii="Times New Roman" w:hAnsi="Times New Roman" w:cs="Times New Roman"/>
                <w:i/>
                <w:sz w:val="20"/>
                <w:szCs w:val="20"/>
              </w:rPr>
              <w:t>Pr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o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4C6993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proofErr w:type="spellStart"/>
            <w:r w:rsidRPr="00E440C2">
              <w:rPr>
                <w:rFonts w:ascii="Times New Roman" w:hAnsi="Times New Roman" w:cs="Times New Roman"/>
                <w:i/>
                <w:sz w:val="20"/>
                <w:szCs w:val="20"/>
              </w:rPr>
              <w:t>Pr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o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4C6993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proofErr w:type="spellStart"/>
            <w:r w:rsidRPr="00E440C2">
              <w:rPr>
                <w:rFonts w:ascii="Times New Roman" w:hAnsi="Times New Roman" w:cs="Times New Roman"/>
                <w:i/>
                <w:sz w:val="20"/>
                <w:szCs w:val="20"/>
              </w:rPr>
              <w:t>Pr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ock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4C6993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proofErr w:type="spellStart"/>
            <w:r w:rsidRPr="00E440C2">
              <w:rPr>
                <w:rFonts w:ascii="Times New Roman" w:hAnsi="Times New Roman" w:cs="Times New Roman"/>
                <w:i/>
                <w:sz w:val="20"/>
                <w:szCs w:val="20"/>
              </w:rPr>
              <w:t>Pr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o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4C6993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proofErr w:type="spellStart"/>
            <w:r w:rsidRPr="00E440C2">
              <w:rPr>
                <w:rFonts w:ascii="Times New Roman" w:hAnsi="Times New Roman" w:cs="Times New Roman"/>
                <w:i/>
                <w:sz w:val="20"/>
                <w:szCs w:val="20"/>
              </w:rPr>
              <w:t>Pr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o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27C1F" w:rsidRPr="00675EEA" w:rsidTr="0001098A">
        <w:trPr>
          <w:trHeight w:hRule="exact"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127C1F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7C1F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31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,027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,057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,535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,666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,012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6,259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,514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,427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,051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,103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,985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,1050</w:t>
            </w:r>
          </w:p>
        </w:tc>
      </w:tr>
      <w:tr w:rsidR="00127C1F" w:rsidRPr="00675EEA" w:rsidTr="0001098A">
        <w:trPr>
          <w:trHeight w:hRule="exact"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19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42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64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742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46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29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35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29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98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645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684</w:t>
            </w:r>
          </w:p>
        </w:tc>
      </w:tr>
      <w:tr w:rsidR="00127C1F" w:rsidRPr="00675EEA" w:rsidTr="0001098A">
        <w:trPr>
          <w:trHeight w:hRule="exact"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14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46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885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916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627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878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72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02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25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72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64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789</w:t>
            </w:r>
          </w:p>
        </w:tc>
      </w:tr>
      <w:tr w:rsidR="00127C1F" w:rsidRPr="00675EEA" w:rsidTr="0001098A">
        <w:trPr>
          <w:trHeight w:hRule="exact"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07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37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842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855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92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23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5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44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12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55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69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466</w:t>
            </w:r>
          </w:p>
        </w:tc>
      </w:tr>
      <w:tr w:rsidR="00127C1F" w:rsidRPr="00675EEA" w:rsidTr="0001098A">
        <w:trPr>
          <w:trHeight w:hRule="exact"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127C1F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7C1F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3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26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58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2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693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604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9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0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23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43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53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423</w:t>
            </w:r>
          </w:p>
        </w:tc>
      </w:tr>
      <w:tr w:rsidR="00127C1F" w:rsidRPr="00675EEA" w:rsidTr="0001098A">
        <w:trPr>
          <w:trHeight w:hRule="exact"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2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27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832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83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07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847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76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77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25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34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806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</w:tr>
      <w:tr w:rsidR="00127C1F" w:rsidRPr="00675EEA" w:rsidTr="0001098A">
        <w:trPr>
          <w:trHeight w:hRule="exact"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07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3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996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64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859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850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65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46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07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39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99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916</w:t>
            </w:r>
          </w:p>
        </w:tc>
      </w:tr>
      <w:tr w:rsidR="00127C1F" w:rsidRPr="00675EEA" w:rsidTr="0001098A">
        <w:trPr>
          <w:trHeight w:hRule="exact"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11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33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64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32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17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746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52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4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16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46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675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697</w:t>
            </w:r>
          </w:p>
        </w:tc>
      </w:tr>
      <w:tr w:rsidR="00127C1F" w:rsidRPr="00675EEA" w:rsidTr="0001098A">
        <w:trPr>
          <w:trHeight w:hRule="exact"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127C1F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7C1F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3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14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46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87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89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633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719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699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25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19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97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604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756</w:t>
            </w:r>
          </w:p>
        </w:tc>
      </w:tr>
      <w:tr w:rsidR="00127C1F" w:rsidRPr="00675EEA" w:rsidTr="0001098A">
        <w:trPr>
          <w:trHeight w:hRule="exact"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11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49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35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219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979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72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731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52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2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03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636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9263</w:t>
            </w:r>
          </w:p>
        </w:tc>
      </w:tr>
      <w:tr w:rsidR="00127C1F" w:rsidRPr="00675EEA" w:rsidTr="0001098A">
        <w:trPr>
          <w:trHeight w:hRule="exact"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07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23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58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284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811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278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652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30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1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43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64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280</w:t>
            </w:r>
          </w:p>
        </w:tc>
      </w:tr>
      <w:tr w:rsidR="00127C1F" w:rsidRPr="00675EEA" w:rsidTr="0001098A">
        <w:trPr>
          <w:trHeight w:hRule="exact"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14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14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78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97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91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34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351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518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29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19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485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27C1F" w:rsidRPr="00E440C2" w:rsidRDefault="00127C1F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40C2">
              <w:rPr>
                <w:rFonts w:ascii="Times New Roman" w:hAnsi="Times New Roman" w:cs="Times New Roman"/>
                <w:sz w:val="20"/>
                <w:szCs w:val="20"/>
              </w:rPr>
              <w:t>7182</w:t>
            </w:r>
          </w:p>
        </w:tc>
      </w:tr>
    </w:tbl>
    <w:p w:rsidR="00155407" w:rsidRDefault="00155407"/>
    <w:sectPr w:rsidR="00155407" w:rsidSect="00127C1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C1F"/>
    <w:rsid w:val="00127C1F"/>
    <w:rsid w:val="00155407"/>
    <w:rsid w:val="007E7F64"/>
    <w:rsid w:val="009D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27C1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27C1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27C1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27C1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Magda</cp:lastModifiedBy>
  <cp:revision>3</cp:revision>
  <cp:lastPrinted>2020-01-18T12:43:00Z</cp:lastPrinted>
  <dcterms:created xsi:type="dcterms:W3CDTF">2020-01-18T12:41:00Z</dcterms:created>
  <dcterms:modified xsi:type="dcterms:W3CDTF">2020-02-05T08:50:00Z</dcterms:modified>
</cp:coreProperties>
</file>